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B01F0" w14:textId="77777777" w:rsidR="00CE10AE" w:rsidRPr="007146B5" w:rsidRDefault="00CE10AE" w:rsidP="00CE10AE">
      <w:pPr>
        <w:spacing w:line="360" w:lineRule="auto"/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</w:pP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Title: The epidemiology and risk factor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for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postnatal complication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among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postpartum women and neonates 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in South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w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estern Uganda: a prospective cohort study</w:t>
      </w:r>
    </w:p>
    <w:p w14:paraId="20A63AC4" w14:textId="77777777" w:rsidR="00CE10AE" w:rsidRDefault="00CE10AE" w:rsidP="00CE10AE">
      <w:pPr>
        <w:spacing w:line="276" w:lineRule="auto"/>
        <w:rPr>
          <w:rFonts w:ascii="Times New Roman" w:hAnsi="Times New Roman" w:cs="Times New Roman"/>
          <w:b/>
        </w:rPr>
      </w:pPr>
    </w:p>
    <w:p w14:paraId="24293E3B" w14:textId="77777777" w:rsidR="00CE10AE" w:rsidRDefault="00CE10AE" w:rsidP="00CE10AE">
      <w:pPr>
        <w:spacing w:line="276" w:lineRule="auto"/>
        <w:rPr>
          <w:rFonts w:ascii="Times New Roman" w:hAnsi="Times New Roman" w:cs="Times New Roman"/>
          <w:b/>
        </w:rPr>
      </w:pPr>
      <w:r w:rsidRPr="008802E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5D452CC8" w14:textId="77777777" w:rsidR="00CE10AE" w:rsidRPr="008802E3" w:rsidRDefault="00CE10AE" w:rsidP="00CE10AE">
      <w:pPr>
        <w:spacing w:line="276" w:lineRule="auto"/>
        <w:rPr>
          <w:rFonts w:ascii="Times New Roman" w:hAnsi="Times New Roman" w:cs="Times New Roman"/>
          <w:b/>
        </w:rPr>
      </w:pPr>
    </w:p>
    <w:p w14:paraId="41D3DC35" w14:textId="77777777" w:rsidR="00CE10AE" w:rsidRDefault="00CE10AE" w:rsidP="00CE10AE">
      <w:pPr>
        <w:rPr>
          <w:rFonts w:ascii="Times New Roman" w:eastAsia="Times New Roman" w:hAnsi="Times New Roman" w:cs="Times New Roman"/>
          <w:bCs/>
          <w:color w:val="000000"/>
        </w:rPr>
      </w:pPr>
      <w:r w:rsidRPr="00E146FF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1</w:t>
      </w:r>
      <w:r w:rsidRPr="00E146F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E146FF">
        <w:rPr>
          <w:rFonts w:ascii="Times New Roman" w:eastAsia="Times New Roman" w:hAnsi="Times New Roman" w:cs="Times New Roman"/>
          <w:bCs/>
          <w:color w:val="000000"/>
        </w:rPr>
        <w:t xml:space="preserve">Demographics of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dyads that were not discharged together (146 mothers, 134 neonates) or who were lost to follow-up (161 mothers, 162 neonates). </w:t>
      </w:r>
    </w:p>
    <w:p w14:paraId="77B3B824" w14:textId="77777777" w:rsidR="00CE10AE" w:rsidRPr="00E146FF" w:rsidRDefault="00CE10AE" w:rsidP="00CE10AE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19"/>
        <w:gridCol w:w="1573"/>
        <w:gridCol w:w="1668"/>
      </w:tblGrid>
      <w:tr w:rsidR="00CE10AE" w:rsidRPr="009A54EE" w14:paraId="34833875" w14:textId="77777777" w:rsidTr="00151467">
        <w:trPr>
          <w:trHeight w:val="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C2394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Hlk121921186"/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D13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t discharg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EF1E8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st to follow-up</w:t>
            </w:r>
          </w:p>
        </w:tc>
      </w:tr>
      <w:tr w:rsidR="00CE10AE" w:rsidRPr="009A54EE" w14:paraId="3CF9BBB0" w14:textId="77777777" w:rsidTr="00151467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19BEEA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ternal Demographic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BDEBC0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0A0F4D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10AE" w:rsidRPr="009A54EE" w14:paraId="5049D2EF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3A22A0D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age (years), mean (SD)</w:t>
            </w:r>
          </w:p>
        </w:tc>
        <w:tc>
          <w:tcPr>
            <w:tcW w:w="0" w:type="auto"/>
            <w:vAlign w:val="bottom"/>
          </w:tcPr>
          <w:p w14:paraId="0F3409C5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 (5.8)</w:t>
            </w:r>
          </w:p>
        </w:tc>
        <w:tc>
          <w:tcPr>
            <w:tcW w:w="0" w:type="auto"/>
            <w:vAlign w:val="bottom"/>
          </w:tcPr>
          <w:p w14:paraId="5A678443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 (5.6)</w:t>
            </w:r>
          </w:p>
        </w:tc>
      </w:tr>
      <w:tr w:rsidR="00CE10AE" w:rsidRPr="009A54EE" w14:paraId="7F5D6A92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B2DF770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ity, median (Q1, Q3)</w:t>
            </w:r>
          </w:p>
        </w:tc>
        <w:tc>
          <w:tcPr>
            <w:tcW w:w="0" w:type="auto"/>
            <w:vAlign w:val="bottom"/>
          </w:tcPr>
          <w:p w14:paraId="6D7A4AA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, 3)</w:t>
            </w:r>
          </w:p>
        </w:tc>
        <w:tc>
          <w:tcPr>
            <w:tcW w:w="0" w:type="auto"/>
            <w:vAlign w:val="bottom"/>
          </w:tcPr>
          <w:p w14:paraId="078E764F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, 3)</w:t>
            </w:r>
          </w:p>
        </w:tc>
      </w:tr>
      <w:tr w:rsidR="00CE10AE" w:rsidRPr="009A54EE" w14:paraId="35483607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DCE53E2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ried, n (%)</w:t>
            </w:r>
          </w:p>
        </w:tc>
        <w:tc>
          <w:tcPr>
            <w:tcW w:w="0" w:type="auto"/>
            <w:vAlign w:val="bottom"/>
          </w:tcPr>
          <w:p w14:paraId="2F74CDDC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 (95.2%)</w:t>
            </w:r>
          </w:p>
        </w:tc>
        <w:tc>
          <w:tcPr>
            <w:tcW w:w="0" w:type="auto"/>
            <w:vAlign w:val="bottom"/>
          </w:tcPr>
          <w:p w14:paraId="2F0A32B6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 (95.5%)</w:t>
            </w:r>
          </w:p>
        </w:tc>
      </w:tr>
      <w:tr w:rsidR="00CE10AE" w:rsidRPr="009A54EE" w14:paraId="041A7AB8" w14:textId="77777777" w:rsidTr="00151467">
        <w:trPr>
          <w:trHeight w:val="102"/>
        </w:trPr>
        <w:tc>
          <w:tcPr>
            <w:tcW w:w="0" w:type="auto"/>
            <w:shd w:val="clear" w:color="auto" w:fill="auto"/>
            <w:vAlign w:val="center"/>
            <w:hideMark/>
          </w:tcPr>
          <w:p w14:paraId="2E4D7014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people living in household (excluding mother), median (Q1, Q3)</w:t>
            </w:r>
          </w:p>
        </w:tc>
        <w:tc>
          <w:tcPr>
            <w:tcW w:w="0" w:type="auto"/>
            <w:vAlign w:val="bottom"/>
          </w:tcPr>
          <w:p w14:paraId="6BD17852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 (1, 4)</w:t>
            </w:r>
          </w:p>
        </w:tc>
        <w:tc>
          <w:tcPr>
            <w:tcW w:w="0" w:type="auto"/>
            <w:vAlign w:val="bottom"/>
          </w:tcPr>
          <w:p w14:paraId="5E01BF73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, 3)</w:t>
            </w:r>
          </w:p>
        </w:tc>
      </w:tr>
      <w:tr w:rsidR="00CE10AE" w:rsidRPr="009A54EE" w14:paraId="0CCFE806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6E29374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 level, n (%)</w:t>
            </w:r>
          </w:p>
        </w:tc>
        <w:tc>
          <w:tcPr>
            <w:tcW w:w="0" w:type="auto"/>
            <w:vAlign w:val="bottom"/>
          </w:tcPr>
          <w:p w14:paraId="3D3F7BDE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77FCC5D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10AE" w:rsidRPr="009A54EE" w14:paraId="138D1222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F04F8A9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o school</w:t>
            </w:r>
          </w:p>
        </w:tc>
        <w:tc>
          <w:tcPr>
            <w:tcW w:w="0" w:type="auto"/>
            <w:vAlign w:val="bottom"/>
          </w:tcPr>
          <w:p w14:paraId="1CC4340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8.2%)</w:t>
            </w:r>
          </w:p>
        </w:tc>
        <w:tc>
          <w:tcPr>
            <w:tcW w:w="0" w:type="auto"/>
            <w:vAlign w:val="bottom"/>
          </w:tcPr>
          <w:p w14:paraId="2E0BBE37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7.6%)</w:t>
            </w:r>
          </w:p>
        </w:tc>
      </w:tr>
      <w:tr w:rsidR="00CE10AE" w:rsidRPr="009A54EE" w14:paraId="26C5E795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25FD6723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4-P7</w:t>
            </w:r>
          </w:p>
        </w:tc>
        <w:tc>
          <w:tcPr>
            <w:tcW w:w="0" w:type="auto"/>
            <w:vAlign w:val="bottom"/>
          </w:tcPr>
          <w:p w14:paraId="056A79D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46.6%)</w:t>
            </w:r>
          </w:p>
        </w:tc>
        <w:tc>
          <w:tcPr>
            <w:tcW w:w="0" w:type="auto"/>
            <w:vAlign w:val="bottom"/>
          </w:tcPr>
          <w:p w14:paraId="60D00112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 (45.2%)</w:t>
            </w:r>
          </w:p>
        </w:tc>
      </w:tr>
      <w:tr w:rsidR="00CE10AE" w:rsidRPr="009A54EE" w14:paraId="3E59AD09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1520304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1-S6</w:t>
            </w:r>
          </w:p>
        </w:tc>
        <w:tc>
          <w:tcPr>
            <w:tcW w:w="0" w:type="auto"/>
            <w:vAlign w:val="bottom"/>
          </w:tcPr>
          <w:p w14:paraId="124A79A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30.1%)</w:t>
            </w:r>
          </w:p>
        </w:tc>
        <w:tc>
          <w:tcPr>
            <w:tcW w:w="0" w:type="auto"/>
            <w:vAlign w:val="bottom"/>
          </w:tcPr>
          <w:p w14:paraId="4E2A0DA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32.5%)</w:t>
            </w:r>
          </w:p>
        </w:tc>
      </w:tr>
      <w:tr w:rsidR="00CE10AE" w:rsidRPr="009A54EE" w14:paraId="666FD747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114FFA0E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ost Secondary</w:t>
            </w:r>
          </w:p>
        </w:tc>
        <w:tc>
          <w:tcPr>
            <w:tcW w:w="0" w:type="auto"/>
            <w:vAlign w:val="bottom"/>
          </w:tcPr>
          <w:p w14:paraId="44389F03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15.1%)</w:t>
            </w:r>
          </w:p>
        </w:tc>
        <w:tc>
          <w:tcPr>
            <w:tcW w:w="0" w:type="auto"/>
            <w:vAlign w:val="bottom"/>
          </w:tcPr>
          <w:p w14:paraId="4B390B35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13.4%)</w:t>
            </w:r>
          </w:p>
        </w:tc>
      </w:tr>
      <w:tr w:rsidR="00CE10AE" w:rsidRPr="009A54EE" w14:paraId="597EE51B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BA2B5A0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cupation with income, n (%)</w:t>
            </w:r>
          </w:p>
        </w:tc>
        <w:tc>
          <w:tcPr>
            <w:tcW w:w="0" w:type="auto"/>
            <w:vAlign w:val="bottom"/>
          </w:tcPr>
          <w:p w14:paraId="5C1EBE7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39.7%)</w:t>
            </w:r>
          </w:p>
        </w:tc>
        <w:tc>
          <w:tcPr>
            <w:tcW w:w="0" w:type="auto"/>
            <w:vAlign w:val="bottom"/>
          </w:tcPr>
          <w:p w14:paraId="227E11D5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 (40.8%)</w:t>
            </w:r>
          </w:p>
        </w:tc>
      </w:tr>
      <w:tr w:rsidR="00CE10AE" w:rsidRPr="009A54EE" w14:paraId="5F7F1C95" w14:textId="77777777" w:rsidTr="00151467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816A5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F9AFFA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E0E35C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10AE" w:rsidRPr="009A54EE" w14:paraId="3A03C8D6" w14:textId="77777777" w:rsidTr="00151467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86A01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atern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agnoses During Pregnancy</w:t>
            </w: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877516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A3CD32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10AE" w:rsidRPr="009A54EE" w14:paraId="6CADA44B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3E3C9322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V-infected</w:t>
            </w:r>
          </w:p>
        </w:tc>
        <w:tc>
          <w:tcPr>
            <w:tcW w:w="0" w:type="auto"/>
            <w:vAlign w:val="bottom"/>
          </w:tcPr>
          <w:p w14:paraId="34E54D9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12.3%)</w:t>
            </w:r>
          </w:p>
        </w:tc>
        <w:tc>
          <w:tcPr>
            <w:tcW w:w="0" w:type="auto"/>
            <w:vAlign w:val="bottom"/>
          </w:tcPr>
          <w:p w14:paraId="5BDDF28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14%)</w:t>
            </w:r>
          </w:p>
        </w:tc>
      </w:tr>
      <w:tr w:rsidR="00CE10AE" w:rsidRPr="009A54EE" w14:paraId="79DB9FFA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5C84B221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diabetes</w:t>
            </w:r>
          </w:p>
        </w:tc>
        <w:tc>
          <w:tcPr>
            <w:tcW w:w="0" w:type="auto"/>
            <w:vAlign w:val="bottom"/>
          </w:tcPr>
          <w:p w14:paraId="69B27095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0" w:type="auto"/>
            <w:vAlign w:val="bottom"/>
          </w:tcPr>
          <w:p w14:paraId="7D95E0BD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</w:tr>
      <w:tr w:rsidR="00CE10AE" w:rsidRPr="009A54EE" w14:paraId="6F09D92C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9953A9E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-eclampsia and eclampsia</w:t>
            </w:r>
          </w:p>
        </w:tc>
        <w:tc>
          <w:tcPr>
            <w:tcW w:w="0" w:type="auto"/>
            <w:vAlign w:val="bottom"/>
          </w:tcPr>
          <w:p w14:paraId="6CF6C8E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.5%)</w:t>
            </w:r>
          </w:p>
        </w:tc>
        <w:tc>
          <w:tcPr>
            <w:tcW w:w="0" w:type="auto"/>
            <w:vAlign w:val="bottom"/>
          </w:tcPr>
          <w:p w14:paraId="5285B8A8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3%)</w:t>
            </w:r>
          </w:p>
        </w:tc>
      </w:tr>
      <w:tr w:rsidR="00CE10AE" w:rsidRPr="009A54EE" w14:paraId="583BDF7E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67DD6C83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hypertension</w:t>
            </w:r>
          </w:p>
        </w:tc>
        <w:tc>
          <w:tcPr>
            <w:tcW w:w="0" w:type="auto"/>
            <w:vAlign w:val="bottom"/>
          </w:tcPr>
          <w:p w14:paraId="3498BD6D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.2%)</w:t>
            </w:r>
          </w:p>
        </w:tc>
        <w:tc>
          <w:tcPr>
            <w:tcW w:w="0" w:type="auto"/>
            <w:vAlign w:val="bottom"/>
          </w:tcPr>
          <w:p w14:paraId="62A7BE4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CE10AE" w:rsidRPr="009A54EE" w14:paraId="4E685E58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0BF9D0F9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tepartum hemorrhage </w:t>
            </w:r>
          </w:p>
        </w:tc>
        <w:tc>
          <w:tcPr>
            <w:tcW w:w="0" w:type="auto"/>
            <w:vAlign w:val="bottom"/>
          </w:tcPr>
          <w:p w14:paraId="09D29F07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11%)</w:t>
            </w:r>
          </w:p>
        </w:tc>
        <w:tc>
          <w:tcPr>
            <w:tcW w:w="0" w:type="auto"/>
            <w:vAlign w:val="bottom"/>
          </w:tcPr>
          <w:p w14:paraId="702B765A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4.5%)</w:t>
            </w:r>
          </w:p>
        </w:tc>
      </w:tr>
      <w:tr w:rsidR="00CE10AE" w:rsidRPr="009A54EE" w14:paraId="340C11A6" w14:textId="77777777" w:rsidTr="00151467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14F8355B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ROM</w:t>
            </w:r>
          </w:p>
        </w:tc>
        <w:tc>
          <w:tcPr>
            <w:tcW w:w="0" w:type="auto"/>
            <w:vAlign w:val="bottom"/>
          </w:tcPr>
          <w:p w14:paraId="1123A04E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8.2%)</w:t>
            </w:r>
          </w:p>
        </w:tc>
        <w:tc>
          <w:tcPr>
            <w:tcW w:w="0" w:type="auto"/>
            <w:vAlign w:val="bottom"/>
          </w:tcPr>
          <w:p w14:paraId="1EC98550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.8%)</w:t>
            </w:r>
          </w:p>
        </w:tc>
      </w:tr>
      <w:tr w:rsidR="00CE10AE" w:rsidRPr="009A54EE" w14:paraId="6A14F6B2" w14:textId="77777777" w:rsidTr="00151467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DE100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7D92B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726EE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10AE" w:rsidRPr="009A54EE" w14:paraId="7FE32ABE" w14:textId="77777777" w:rsidTr="00151467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48EAA6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gnancy and Deliv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5EAFEF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901E32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10AE" w:rsidRPr="009A54EE" w14:paraId="163A8893" w14:textId="77777777" w:rsidTr="00151467">
        <w:trPr>
          <w:trHeight w:val="221"/>
        </w:trPr>
        <w:tc>
          <w:tcPr>
            <w:tcW w:w="0" w:type="auto"/>
            <w:shd w:val="clear" w:color="auto" w:fill="auto"/>
            <w:vAlign w:val="center"/>
            <w:hideMark/>
          </w:tcPr>
          <w:p w14:paraId="48EBBF46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ght antenatal care from a doctor/nurse/midwife, n (%)</w:t>
            </w:r>
          </w:p>
        </w:tc>
        <w:tc>
          <w:tcPr>
            <w:tcW w:w="0" w:type="auto"/>
            <w:vAlign w:val="bottom"/>
          </w:tcPr>
          <w:p w14:paraId="1715AAD6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 (98.6%)</w:t>
            </w:r>
          </w:p>
        </w:tc>
        <w:tc>
          <w:tcPr>
            <w:tcW w:w="0" w:type="auto"/>
            <w:vAlign w:val="bottom"/>
          </w:tcPr>
          <w:p w14:paraId="3547956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 (100%)</w:t>
            </w:r>
          </w:p>
        </w:tc>
      </w:tr>
      <w:tr w:rsidR="00CE10AE" w:rsidRPr="009A54EE" w14:paraId="4B70A92A" w14:textId="77777777" w:rsidTr="00151467">
        <w:trPr>
          <w:trHeight w:val="221"/>
        </w:trPr>
        <w:tc>
          <w:tcPr>
            <w:tcW w:w="0" w:type="auto"/>
            <w:shd w:val="clear" w:color="auto" w:fill="auto"/>
            <w:vAlign w:val="center"/>
          </w:tcPr>
          <w:p w14:paraId="5E963D2D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umber of antenatal care visits, median (Q1, Q3)</w:t>
            </w:r>
          </w:p>
        </w:tc>
        <w:tc>
          <w:tcPr>
            <w:tcW w:w="0" w:type="auto"/>
            <w:vAlign w:val="bottom"/>
          </w:tcPr>
          <w:p w14:paraId="44B5D60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, 4.8)</w:t>
            </w:r>
          </w:p>
        </w:tc>
        <w:tc>
          <w:tcPr>
            <w:tcW w:w="0" w:type="auto"/>
            <w:vAlign w:val="bottom"/>
          </w:tcPr>
          <w:p w14:paraId="0EE03C2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, 5)</w:t>
            </w:r>
          </w:p>
        </w:tc>
      </w:tr>
      <w:tr w:rsidR="00CE10AE" w:rsidRPr="009A54EE" w14:paraId="550290DF" w14:textId="77777777" w:rsidTr="00151467">
        <w:trPr>
          <w:trHeight w:val="221"/>
        </w:trPr>
        <w:tc>
          <w:tcPr>
            <w:tcW w:w="0" w:type="auto"/>
            <w:shd w:val="clear" w:color="auto" w:fill="auto"/>
            <w:vAlign w:val="center"/>
          </w:tcPr>
          <w:p w14:paraId="3C1699E8" w14:textId="77777777" w:rsidR="00CE10AE" w:rsidRPr="009A54EE" w:rsidRDefault="00CE10AE" w:rsidP="00151467">
            <w:pPr>
              <w:spacing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&lt;4 visits, n (%)</w:t>
            </w:r>
          </w:p>
        </w:tc>
        <w:tc>
          <w:tcPr>
            <w:tcW w:w="0" w:type="auto"/>
            <w:vAlign w:val="bottom"/>
          </w:tcPr>
          <w:p w14:paraId="4A1B3777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39.7%)</w:t>
            </w:r>
          </w:p>
        </w:tc>
        <w:tc>
          <w:tcPr>
            <w:tcW w:w="0" w:type="auto"/>
            <w:vAlign w:val="bottom"/>
          </w:tcPr>
          <w:p w14:paraId="112BB670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32.5%)</w:t>
            </w:r>
          </w:p>
        </w:tc>
      </w:tr>
      <w:tr w:rsidR="00CE10AE" w:rsidRPr="009A54EE" w14:paraId="27D2BF3C" w14:textId="77777777" w:rsidTr="00151467">
        <w:trPr>
          <w:trHeight w:val="221"/>
        </w:trPr>
        <w:tc>
          <w:tcPr>
            <w:tcW w:w="0" w:type="auto"/>
            <w:shd w:val="clear" w:color="auto" w:fill="auto"/>
            <w:vAlign w:val="center"/>
          </w:tcPr>
          <w:p w14:paraId="5E7C9EF7" w14:textId="77777777" w:rsidR="00CE10AE" w:rsidRPr="009A54EE" w:rsidRDefault="00CE10AE" w:rsidP="00151467">
            <w:pPr>
              <w:spacing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4-7 visits, n (%)</w:t>
            </w:r>
          </w:p>
        </w:tc>
        <w:tc>
          <w:tcPr>
            <w:tcW w:w="0" w:type="auto"/>
            <w:vAlign w:val="bottom"/>
          </w:tcPr>
          <w:p w14:paraId="6DEB4F68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 (59.6%)</w:t>
            </w:r>
          </w:p>
        </w:tc>
        <w:tc>
          <w:tcPr>
            <w:tcW w:w="0" w:type="auto"/>
            <w:vAlign w:val="bottom"/>
          </w:tcPr>
          <w:p w14:paraId="77523546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 (65%)</w:t>
            </w:r>
          </w:p>
        </w:tc>
      </w:tr>
      <w:tr w:rsidR="00CE10AE" w:rsidRPr="009A54EE" w14:paraId="7BA82A1B" w14:textId="77777777" w:rsidTr="00151467">
        <w:trPr>
          <w:trHeight w:val="221"/>
        </w:trPr>
        <w:tc>
          <w:tcPr>
            <w:tcW w:w="0" w:type="auto"/>
            <w:shd w:val="clear" w:color="auto" w:fill="auto"/>
            <w:vAlign w:val="center"/>
          </w:tcPr>
          <w:p w14:paraId="5AFF1D90" w14:textId="77777777" w:rsidR="00CE10AE" w:rsidRPr="009A54EE" w:rsidRDefault="00CE10AE" w:rsidP="00151467">
            <w:pPr>
              <w:spacing w:line="276" w:lineRule="auto"/>
              <w:ind w:left="17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≥8 visits, n (%)</w:t>
            </w:r>
          </w:p>
        </w:tc>
        <w:tc>
          <w:tcPr>
            <w:tcW w:w="0" w:type="auto"/>
            <w:vAlign w:val="bottom"/>
          </w:tcPr>
          <w:p w14:paraId="081E0312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7%)</w:t>
            </w:r>
          </w:p>
        </w:tc>
        <w:tc>
          <w:tcPr>
            <w:tcW w:w="0" w:type="auto"/>
            <w:vAlign w:val="bottom"/>
          </w:tcPr>
          <w:p w14:paraId="02687048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.5%)</w:t>
            </w:r>
          </w:p>
        </w:tc>
      </w:tr>
      <w:tr w:rsidR="00CE10AE" w:rsidRPr="009A54EE" w14:paraId="7B2A0FEA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D64579A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 of delivery, n (%)</w:t>
            </w:r>
          </w:p>
        </w:tc>
        <w:tc>
          <w:tcPr>
            <w:tcW w:w="0" w:type="auto"/>
            <w:vAlign w:val="bottom"/>
          </w:tcPr>
          <w:p w14:paraId="0D81A137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1126E9B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10AE" w:rsidRPr="009A54EE" w14:paraId="6C231306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7B17B85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Vaginal</w:t>
            </w:r>
          </w:p>
        </w:tc>
        <w:tc>
          <w:tcPr>
            <w:tcW w:w="0" w:type="auto"/>
            <w:vAlign w:val="bottom"/>
          </w:tcPr>
          <w:p w14:paraId="0EDC6C5E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39%)</w:t>
            </w:r>
          </w:p>
        </w:tc>
        <w:tc>
          <w:tcPr>
            <w:tcW w:w="0" w:type="auto"/>
            <w:vAlign w:val="bottom"/>
          </w:tcPr>
          <w:p w14:paraId="39361DD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56.1%)</w:t>
            </w:r>
          </w:p>
        </w:tc>
      </w:tr>
      <w:tr w:rsidR="00CE10AE" w:rsidRPr="009A54EE" w14:paraId="4C47150F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89DB230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Assisted vaginal</w:t>
            </w:r>
          </w:p>
        </w:tc>
        <w:tc>
          <w:tcPr>
            <w:tcW w:w="0" w:type="auto"/>
            <w:vAlign w:val="bottom"/>
          </w:tcPr>
          <w:p w14:paraId="74C98937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2.1%)</w:t>
            </w:r>
          </w:p>
        </w:tc>
        <w:tc>
          <w:tcPr>
            <w:tcW w:w="0" w:type="auto"/>
            <w:vAlign w:val="bottom"/>
          </w:tcPr>
          <w:p w14:paraId="72A2028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</w:tr>
      <w:tr w:rsidR="00CE10AE" w:rsidRPr="009A54EE" w14:paraId="1597104D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DFFC693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aesarean with labour</w:t>
            </w:r>
          </w:p>
        </w:tc>
        <w:tc>
          <w:tcPr>
            <w:tcW w:w="0" w:type="auto"/>
            <w:vAlign w:val="bottom"/>
          </w:tcPr>
          <w:p w14:paraId="3871E55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 (43.8%)</w:t>
            </w:r>
          </w:p>
        </w:tc>
        <w:tc>
          <w:tcPr>
            <w:tcW w:w="0" w:type="auto"/>
            <w:vAlign w:val="bottom"/>
          </w:tcPr>
          <w:p w14:paraId="0478490C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36.3%)</w:t>
            </w:r>
          </w:p>
        </w:tc>
      </w:tr>
      <w:tr w:rsidR="00CE10AE" w:rsidRPr="009A54EE" w14:paraId="0F7212F1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5F5923A0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</w:rPr>
              <w:t>Caesarean without labour</w:t>
            </w:r>
          </w:p>
        </w:tc>
        <w:tc>
          <w:tcPr>
            <w:tcW w:w="0" w:type="auto"/>
            <w:vAlign w:val="bottom"/>
          </w:tcPr>
          <w:p w14:paraId="79B8A02A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15.1%)</w:t>
            </w:r>
          </w:p>
        </w:tc>
        <w:tc>
          <w:tcPr>
            <w:tcW w:w="0" w:type="auto"/>
            <w:vAlign w:val="bottom"/>
          </w:tcPr>
          <w:p w14:paraId="3AE572CE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%)</w:t>
            </w:r>
          </w:p>
        </w:tc>
      </w:tr>
      <w:tr w:rsidR="00CE10AE" w:rsidRPr="009A54EE" w14:paraId="1CA58D73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264D73AE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nancy &lt;37 weeks, n (%)</w:t>
            </w:r>
          </w:p>
        </w:tc>
        <w:tc>
          <w:tcPr>
            <w:tcW w:w="0" w:type="auto"/>
            <w:vAlign w:val="bottom"/>
          </w:tcPr>
          <w:p w14:paraId="045BA2AC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27.4%)</w:t>
            </w:r>
          </w:p>
        </w:tc>
        <w:tc>
          <w:tcPr>
            <w:tcW w:w="0" w:type="auto"/>
            <w:vAlign w:val="bottom"/>
          </w:tcPr>
          <w:p w14:paraId="4A7C4666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.1%)</w:t>
            </w:r>
          </w:p>
        </w:tc>
      </w:tr>
      <w:tr w:rsidR="00CE10AE" w:rsidRPr="009A54EE" w14:paraId="770509AE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63038D1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Number of babies </w:t>
            </w:r>
            <w:proofErr w:type="gramStart"/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vered,</w:t>
            </w:r>
            <w:proofErr w:type="gramEnd"/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0" w:type="auto"/>
            <w:vAlign w:val="bottom"/>
          </w:tcPr>
          <w:p w14:paraId="53005AB4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FA48EBF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10AE" w:rsidRPr="009A54EE" w14:paraId="5E57D1BE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7513F51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0" w:type="auto"/>
            <w:vAlign w:val="bottom"/>
          </w:tcPr>
          <w:p w14:paraId="22F6B782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 (92.5%)</w:t>
            </w:r>
          </w:p>
        </w:tc>
        <w:tc>
          <w:tcPr>
            <w:tcW w:w="0" w:type="auto"/>
            <w:vAlign w:val="bottom"/>
          </w:tcPr>
          <w:p w14:paraId="6DEAA8BA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 (99.4%)</w:t>
            </w:r>
          </w:p>
        </w:tc>
      </w:tr>
      <w:tr w:rsidR="00CE10AE" w:rsidRPr="009A54EE" w14:paraId="56AE2B23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6A164EB2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win</w:t>
            </w:r>
          </w:p>
        </w:tc>
        <w:tc>
          <w:tcPr>
            <w:tcW w:w="0" w:type="auto"/>
            <w:vAlign w:val="bottom"/>
          </w:tcPr>
          <w:p w14:paraId="74D5F959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7.5%)</w:t>
            </w:r>
          </w:p>
        </w:tc>
        <w:tc>
          <w:tcPr>
            <w:tcW w:w="0" w:type="auto"/>
            <w:vAlign w:val="bottom"/>
          </w:tcPr>
          <w:p w14:paraId="4FCBC0BE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</w:tr>
      <w:tr w:rsidR="00CE10AE" w:rsidRPr="009A54EE" w14:paraId="53BC138C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72B9D00D" w14:textId="77777777" w:rsidR="00CE10AE" w:rsidRPr="009A54EE" w:rsidRDefault="00CE10AE" w:rsidP="00151467">
            <w:pPr>
              <w:spacing w:line="276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riplet</w:t>
            </w:r>
          </w:p>
        </w:tc>
        <w:tc>
          <w:tcPr>
            <w:tcW w:w="0" w:type="auto"/>
            <w:vAlign w:val="bottom"/>
          </w:tcPr>
          <w:p w14:paraId="5D6F89F7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vAlign w:val="bottom"/>
          </w:tcPr>
          <w:p w14:paraId="1B0CC3B1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</w:tr>
      <w:tr w:rsidR="00CE10AE" w:rsidRPr="009A54EE" w14:paraId="4142F28F" w14:textId="77777777" w:rsidTr="00151467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6CF2D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86F213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019F25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E10AE" w:rsidRPr="009A54EE" w14:paraId="49E1F5E9" w14:textId="77777777" w:rsidTr="00151467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60208E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onate Demographic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CDC1CD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90A39F" w14:textId="77777777" w:rsidR="00CE10AE" w:rsidRPr="009A54EE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10AE" w:rsidRPr="009A54EE" w14:paraId="201C3CAA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7CA3BBBD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sex, n (%)</w:t>
            </w:r>
          </w:p>
        </w:tc>
        <w:tc>
          <w:tcPr>
            <w:tcW w:w="0" w:type="auto"/>
            <w:vAlign w:val="bottom"/>
          </w:tcPr>
          <w:p w14:paraId="30664888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59.7%)</w:t>
            </w:r>
          </w:p>
        </w:tc>
        <w:tc>
          <w:tcPr>
            <w:tcW w:w="0" w:type="auto"/>
            <w:vAlign w:val="bottom"/>
          </w:tcPr>
          <w:p w14:paraId="5EF96172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 (51.3%)</w:t>
            </w:r>
          </w:p>
        </w:tc>
      </w:tr>
      <w:tr w:rsidR="00CE10AE" w:rsidRPr="009A54EE" w14:paraId="195AD4A7" w14:textId="77777777" w:rsidTr="00151467">
        <w:trPr>
          <w:trHeight w:val="263"/>
        </w:trPr>
        <w:tc>
          <w:tcPr>
            <w:tcW w:w="0" w:type="auto"/>
            <w:shd w:val="clear" w:color="auto" w:fill="auto"/>
            <w:vAlign w:val="center"/>
            <w:hideMark/>
          </w:tcPr>
          <w:p w14:paraId="76500EF6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 weight (kg), median (Q1, Q3)</w:t>
            </w:r>
          </w:p>
        </w:tc>
        <w:tc>
          <w:tcPr>
            <w:tcW w:w="0" w:type="auto"/>
            <w:vAlign w:val="bottom"/>
          </w:tcPr>
          <w:p w14:paraId="785ADEF6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 (1.9, 3.2)</w:t>
            </w:r>
          </w:p>
        </w:tc>
        <w:tc>
          <w:tcPr>
            <w:tcW w:w="0" w:type="auto"/>
            <w:vAlign w:val="bottom"/>
          </w:tcPr>
          <w:p w14:paraId="51287D46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 (3, 3.5)</w:t>
            </w:r>
          </w:p>
        </w:tc>
      </w:tr>
      <w:tr w:rsidR="00CE10AE" w:rsidRPr="009A54EE" w14:paraId="04CBDE67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14:paraId="4C9CC590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 (cm), median (Q1, Q3)</w:t>
            </w:r>
          </w:p>
        </w:tc>
        <w:tc>
          <w:tcPr>
            <w:tcW w:w="0" w:type="auto"/>
            <w:vAlign w:val="bottom"/>
          </w:tcPr>
          <w:p w14:paraId="3553F650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711D1C19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8 (48, 50.9)</w:t>
            </w:r>
          </w:p>
        </w:tc>
      </w:tr>
      <w:tr w:rsidR="00CE10AE" w:rsidRPr="009A54EE" w14:paraId="0B556109" w14:textId="77777777" w:rsidTr="00151467">
        <w:trPr>
          <w:trHeight w:val="255"/>
        </w:trPr>
        <w:tc>
          <w:tcPr>
            <w:tcW w:w="0" w:type="auto"/>
            <w:shd w:val="clear" w:color="auto" w:fill="auto"/>
            <w:vAlign w:val="center"/>
          </w:tcPr>
          <w:p w14:paraId="1C1FB783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gar at 1 minute, median (Q1, Q3)</w:t>
            </w:r>
          </w:p>
        </w:tc>
        <w:tc>
          <w:tcPr>
            <w:tcW w:w="0" w:type="auto"/>
            <w:vAlign w:val="bottom"/>
          </w:tcPr>
          <w:p w14:paraId="07CFE8DF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6, 9)</w:t>
            </w:r>
          </w:p>
        </w:tc>
        <w:tc>
          <w:tcPr>
            <w:tcW w:w="0" w:type="auto"/>
            <w:vAlign w:val="bottom"/>
          </w:tcPr>
          <w:p w14:paraId="4E25630A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9)</w:t>
            </w:r>
          </w:p>
        </w:tc>
      </w:tr>
      <w:tr w:rsidR="00CE10AE" w:rsidRPr="009A54EE" w14:paraId="10D59D09" w14:textId="77777777" w:rsidTr="00151467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8470C" w14:textId="77777777" w:rsidR="00CE10AE" w:rsidRPr="009A54EE" w:rsidRDefault="00CE10AE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A5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gar at 5 minutes, median (Q1, Q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4A7AB7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5292C7" w14:textId="77777777" w:rsidR="00CE10AE" w:rsidRPr="00C84D59" w:rsidRDefault="00CE10AE" w:rsidP="0015146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4D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0, 10)</w:t>
            </w:r>
          </w:p>
        </w:tc>
      </w:tr>
    </w:tbl>
    <w:bookmarkEnd w:id="0"/>
    <w:p w14:paraId="14511633" w14:textId="19670DA6" w:rsidR="00CE10AE" w:rsidRPr="00CE10AE" w:rsidRDefault="00CE10AE" w:rsidP="00CE10AE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  <w:sectPr w:rsidR="00CE10AE" w:rsidRPr="00CE10AE" w:rsidSect="00CE10A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EB7DA9">
        <w:rPr>
          <w:rFonts w:ascii="Times New Roman" w:eastAsia="Times New Roman" w:hAnsi="Times New Roman" w:cs="Times New Roman"/>
          <w:bCs/>
          <w:color w:val="000000"/>
        </w:rPr>
        <w:t xml:space="preserve">Abbreviations: </w:t>
      </w:r>
      <w:r>
        <w:rPr>
          <w:rFonts w:ascii="Times New Roman" w:eastAsia="Times New Roman" w:hAnsi="Times New Roman" w:cs="Times New Roman"/>
          <w:bCs/>
          <w:color w:val="000000"/>
        </w:rPr>
        <w:t>PPROM = pre-term premature rupture of membranes; Q1 = first quartile; Q3 = third quartile; SD = standard deviation</w:t>
      </w:r>
    </w:p>
    <w:p w14:paraId="5AAF430D" w14:textId="77777777" w:rsidR="00737B4C" w:rsidRDefault="00737B4C"/>
    <w:sectPr w:rsidR="00737B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0AE"/>
    <w:rsid w:val="0002318B"/>
    <w:rsid w:val="00026B39"/>
    <w:rsid w:val="00033FB4"/>
    <w:rsid w:val="0004071E"/>
    <w:rsid w:val="00047786"/>
    <w:rsid w:val="0007119F"/>
    <w:rsid w:val="0007527A"/>
    <w:rsid w:val="00075B5B"/>
    <w:rsid w:val="00082F2C"/>
    <w:rsid w:val="000A0528"/>
    <w:rsid w:val="000A7086"/>
    <w:rsid w:val="000B0FCB"/>
    <w:rsid w:val="000D6CE4"/>
    <w:rsid w:val="00102AEF"/>
    <w:rsid w:val="001075AE"/>
    <w:rsid w:val="00120208"/>
    <w:rsid w:val="0012104A"/>
    <w:rsid w:val="00157058"/>
    <w:rsid w:val="00167604"/>
    <w:rsid w:val="00177228"/>
    <w:rsid w:val="00181E18"/>
    <w:rsid w:val="00190043"/>
    <w:rsid w:val="001A6167"/>
    <w:rsid w:val="001C1152"/>
    <w:rsid w:val="001E2A36"/>
    <w:rsid w:val="001F3E15"/>
    <w:rsid w:val="001F44A5"/>
    <w:rsid w:val="00221C3B"/>
    <w:rsid w:val="00223B37"/>
    <w:rsid w:val="00224260"/>
    <w:rsid w:val="002365F4"/>
    <w:rsid w:val="00272968"/>
    <w:rsid w:val="002A50F9"/>
    <w:rsid w:val="002A70D2"/>
    <w:rsid w:val="002B0E41"/>
    <w:rsid w:val="002F220B"/>
    <w:rsid w:val="002F4E38"/>
    <w:rsid w:val="002F5309"/>
    <w:rsid w:val="00305459"/>
    <w:rsid w:val="003151CC"/>
    <w:rsid w:val="00331FF3"/>
    <w:rsid w:val="00337C09"/>
    <w:rsid w:val="003518C4"/>
    <w:rsid w:val="003773B6"/>
    <w:rsid w:val="0039409B"/>
    <w:rsid w:val="003A62D9"/>
    <w:rsid w:val="003F4E2C"/>
    <w:rsid w:val="003F60FB"/>
    <w:rsid w:val="00404364"/>
    <w:rsid w:val="00407E50"/>
    <w:rsid w:val="00413F3E"/>
    <w:rsid w:val="004260F2"/>
    <w:rsid w:val="00431832"/>
    <w:rsid w:val="00442FDC"/>
    <w:rsid w:val="0045576B"/>
    <w:rsid w:val="004604D2"/>
    <w:rsid w:val="00460E34"/>
    <w:rsid w:val="00477B97"/>
    <w:rsid w:val="00491BC7"/>
    <w:rsid w:val="00495A94"/>
    <w:rsid w:val="004B090D"/>
    <w:rsid w:val="004E4701"/>
    <w:rsid w:val="004F02EC"/>
    <w:rsid w:val="004F3347"/>
    <w:rsid w:val="00505B9E"/>
    <w:rsid w:val="005139BF"/>
    <w:rsid w:val="005211B6"/>
    <w:rsid w:val="0052403C"/>
    <w:rsid w:val="00526B89"/>
    <w:rsid w:val="0053675E"/>
    <w:rsid w:val="00553E2F"/>
    <w:rsid w:val="00574EFC"/>
    <w:rsid w:val="00597C23"/>
    <w:rsid w:val="005A15D0"/>
    <w:rsid w:val="005B1B98"/>
    <w:rsid w:val="005C0137"/>
    <w:rsid w:val="00612A79"/>
    <w:rsid w:val="00621FEC"/>
    <w:rsid w:val="0064130A"/>
    <w:rsid w:val="006513E2"/>
    <w:rsid w:val="006520E2"/>
    <w:rsid w:val="00655311"/>
    <w:rsid w:val="00674ECE"/>
    <w:rsid w:val="006930CF"/>
    <w:rsid w:val="006A45FB"/>
    <w:rsid w:val="006B504C"/>
    <w:rsid w:val="006C28CB"/>
    <w:rsid w:val="006C4587"/>
    <w:rsid w:val="006D15C9"/>
    <w:rsid w:val="006D7D2A"/>
    <w:rsid w:val="006E63E6"/>
    <w:rsid w:val="006E78E3"/>
    <w:rsid w:val="006F4D25"/>
    <w:rsid w:val="00703874"/>
    <w:rsid w:val="00722DAB"/>
    <w:rsid w:val="00733F52"/>
    <w:rsid w:val="00737B4C"/>
    <w:rsid w:val="00747373"/>
    <w:rsid w:val="00750D7D"/>
    <w:rsid w:val="007723AB"/>
    <w:rsid w:val="00783FAD"/>
    <w:rsid w:val="00793F53"/>
    <w:rsid w:val="00795C82"/>
    <w:rsid w:val="00796E98"/>
    <w:rsid w:val="007B79B1"/>
    <w:rsid w:val="007D1610"/>
    <w:rsid w:val="007E1CF5"/>
    <w:rsid w:val="007E6BA3"/>
    <w:rsid w:val="007F1968"/>
    <w:rsid w:val="00816B1B"/>
    <w:rsid w:val="00816FF3"/>
    <w:rsid w:val="00843EBB"/>
    <w:rsid w:val="00861B43"/>
    <w:rsid w:val="008728CC"/>
    <w:rsid w:val="00882D02"/>
    <w:rsid w:val="008B381C"/>
    <w:rsid w:val="008E695C"/>
    <w:rsid w:val="008F5068"/>
    <w:rsid w:val="00900056"/>
    <w:rsid w:val="00912EA4"/>
    <w:rsid w:val="00917CDE"/>
    <w:rsid w:val="00925CA4"/>
    <w:rsid w:val="00956E82"/>
    <w:rsid w:val="00975BAF"/>
    <w:rsid w:val="0099782E"/>
    <w:rsid w:val="009C60FD"/>
    <w:rsid w:val="009D5E0B"/>
    <w:rsid w:val="00A065AD"/>
    <w:rsid w:val="00A727AD"/>
    <w:rsid w:val="00A7611C"/>
    <w:rsid w:val="00A91F30"/>
    <w:rsid w:val="00AA1F36"/>
    <w:rsid w:val="00AA780E"/>
    <w:rsid w:val="00AB2F70"/>
    <w:rsid w:val="00AB6946"/>
    <w:rsid w:val="00AD00BF"/>
    <w:rsid w:val="00AD11DA"/>
    <w:rsid w:val="00AE3F41"/>
    <w:rsid w:val="00AF4010"/>
    <w:rsid w:val="00B00D79"/>
    <w:rsid w:val="00B168DA"/>
    <w:rsid w:val="00B232F8"/>
    <w:rsid w:val="00B273C1"/>
    <w:rsid w:val="00B345ED"/>
    <w:rsid w:val="00B34612"/>
    <w:rsid w:val="00B357F2"/>
    <w:rsid w:val="00B37E60"/>
    <w:rsid w:val="00B461CC"/>
    <w:rsid w:val="00B53162"/>
    <w:rsid w:val="00B5570B"/>
    <w:rsid w:val="00B65679"/>
    <w:rsid w:val="00B808BD"/>
    <w:rsid w:val="00B80C06"/>
    <w:rsid w:val="00B879F6"/>
    <w:rsid w:val="00B93C29"/>
    <w:rsid w:val="00BA24E7"/>
    <w:rsid w:val="00BA7F9E"/>
    <w:rsid w:val="00BB6069"/>
    <w:rsid w:val="00BC095A"/>
    <w:rsid w:val="00BD7574"/>
    <w:rsid w:val="00BE2799"/>
    <w:rsid w:val="00BF3C53"/>
    <w:rsid w:val="00C11311"/>
    <w:rsid w:val="00C31CD2"/>
    <w:rsid w:val="00C31DE0"/>
    <w:rsid w:val="00C31F40"/>
    <w:rsid w:val="00C35EDB"/>
    <w:rsid w:val="00C42C71"/>
    <w:rsid w:val="00C5136D"/>
    <w:rsid w:val="00C80A10"/>
    <w:rsid w:val="00C9103E"/>
    <w:rsid w:val="00CA2CDC"/>
    <w:rsid w:val="00CC3C0C"/>
    <w:rsid w:val="00CD383B"/>
    <w:rsid w:val="00CE10AE"/>
    <w:rsid w:val="00D13D03"/>
    <w:rsid w:val="00D42430"/>
    <w:rsid w:val="00D47C3B"/>
    <w:rsid w:val="00D529A6"/>
    <w:rsid w:val="00D63AF3"/>
    <w:rsid w:val="00D7023E"/>
    <w:rsid w:val="00D83D62"/>
    <w:rsid w:val="00DA1848"/>
    <w:rsid w:val="00DB5431"/>
    <w:rsid w:val="00DF6C03"/>
    <w:rsid w:val="00E1171B"/>
    <w:rsid w:val="00E14E74"/>
    <w:rsid w:val="00E2158B"/>
    <w:rsid w:val="00EA387D"/>
    <w:rsid w:val="00EC2C4F"/>
    <w:rsid w:val="00F011CE"/>
    <w:rsid w:val="00F01D58"/>
    <w:rsid w:val="00F03220"/>
    <w:rsid w:val="00F05075"/>
    <w:rsid w:val="00F11DF4"/>
    <w:rsid w:val="00F2678F"/>
    <w:rsid w:val="00F411EB"/>
    <w:rsid w:val="00F4317D"/>
    <w:rsid w:val="00F60FA1"/>
    <w:rsid w:val="00F75D6F"/>
    <w:rsid w:val="00F8042E"/>
    <w:rsid w:val="00F94669"/>
    <w:rsid w:val="00FB6448"/>
    <w:rsid w:val="00FB6B77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2B0CD"/>
  <w15:chartTrackingRefBased/>
  <w15:docId w15:val="{F03524F5-085B-5C48-9BED-3572D63D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0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odani@gmail.com</cp:lastModifiedBy>
  <cp:revision>1</cp:revision>
  <dcterms:created xsi:type="dcterms:W3CDTF">2024-06-29T21:41:00Z</dcterms:created>
  <dcterms:modified xsi:type="dcterms:W3CDTF">2024-06-29T21:42:00Z</dcterms:modified>
</cp:coreProperties>
</file>